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0A756" w14:textId="6BA5AEE1" w:rsidR="001E06E7" w:rsidRDefault="001E06E7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upp. </w:t>
      </w:r>
      <w:r w:rsidRPr="001E06E7">
        <w:rPr>
          <w:rFonts w:ascii="Times New Roman" w:hAnsi="Times New Roman" w:cs="Times New Roman"/>
          <w:color w:val="000000"/>
        </w:rPr>
        <w:t xml:space="preserve">Table </w:t>
      </w:r>
      <w:r>
        <w:rPr>
          <w:rFonts w:ascii="Times New Roman" w:hAnsi="Times New Roman" w:cs="Times New Roman"/>
          <w:color w:val="000000"/>
        </w:rPr>
        <w:t>3</w:t>
      </w:r>
      <w:r w:rsidRPr="001E06E7">
        <w:rPr>
          <w:rFonts w:ascii="Times New Roman" w:hAnsi="Times New Roman" w:cs="Times New Roman"/>
          <w:color w:val="000000"/>
        </w:rPr>
        <w:t>: Comparative Mapping of Commissural Development in mammals and zebrafish</w:t>
      </w:r>
    </w:p>
    <w:p w14:paraId="0DAFE32D" w14:textId="2FAAE467" w:rsidR="001E06E7" w:rsidRDefault="001E06E7">
      <w:pPr>
        <w:rPr>
          <w:rFonts w:ascii="Times New Roman" w:hAnsi="Times New Roman" w:cs="Times New Roman"/>
          <w:color w:val="00000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9"/>
        <w:gridCol w:w="1598"/>
        <w:gridCol w:w="1724"/>
        <w:gridCol w:w="1884"/>
        <w:gridCol w:w="2239"/>
      </w:tblGrid>
      <w:tr w:rsidR="00CD2530" w:rsidRPr="002F66FC" w14:paraId="1EEC80F1" w14:textId="77777777" w:rsidTr="0078016E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FD33B8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mmalian C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rm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B5F3C2" w14:textId="77777777" w:rsidR="00CD2530" w:rsidRPr="00E17812" w:rsidRDefault="00CD2530" w:rsidP="00780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sociated Callosal Patholog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55321E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Zebrafis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nalogous </w:t>
            </w:r>
            <w:r w:rsidRPr="002F66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ac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707E2B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Zebrafish Phenotypic Readou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A50638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reening</w:t>
            </w:r>
            <w:r w:rsidRPr="002F66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ssays</w:t>
            </w:r>
          </w:p>
        </w:tc>
      </w:tr>
      <w:tr w:rsidR="00CD2530" w:rsidRPr="002F66FC" w14:paraId="25475407" w14:textId="77777777" w:rsidTr="0078016E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1B54EC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dline Patterning &amp; Glial Scaffold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95C47E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 Type 1, Probst bundle form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9FD8D6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line gli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 populations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forebrain bounda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 form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4E5306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line crossing failure, disorganized glial scaffol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D3D962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ole-mount immunostaining (e.g., GFAP), </w:t>
            </w:r>
            <w:r w:rsidRPr="002F66F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 vivo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imaging of transgenic glial report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ines</w:t>
            </w:r>
          </w:p>
        </w:tc>
      </w:tr>
      <w:tr w:rsidR="00CD2530" w:rsidRPr="002F66FC" w14:paraId="14F7BBD0" w14:textId="77777777" w:rsidTr="0078016E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6F58B3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uronal Specification &amp; Migrat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AAA1CC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C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poplasia, misrouting of projection neur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0DCFA0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elencephalic 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jection neur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E2EFA9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gration deficits, ectopic neuronal position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110B9F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throughput morphological screening, whole-mount immunostaining</w:t>
            </w:r>
          </w:p>
        </w:tc>
      </w:tr>
      <w:tr w:rsidR="00CD2530" w:rsidRPr="002F66FC" w14:paraId="71B662B6" w14:textId="77777777" w:rsidTr="0078016E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ECE75C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ception of Guidance Cu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74BB97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genesis 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sgenesis of C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4D83C5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teri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missure (AC)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st-optic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missure (POC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C4F654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routed axons, wandering axons, uncrossed commissur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2AE594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xonal tract tracing (e.g., </w:t>
            </w:r>
            <w:proofErr w:type="spellStart"/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I</w:t>
            </w:r>
            <w:proofErr w:type="spellEnd"/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whole-mount immunostaining (e.g., acetylated tubulin)</w:t>
            </w:r>
          </w:p>
        </w:tc>
      </w:tr>
      <w:tr w:rsidR="00CD2530" w:rsidRPr="002F66FC" w14:paraId="354B418F" w14:textId="77777777" w:rsidTr="0078016E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F5DB5F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xonal Navigation &amp; Connectiv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EDC411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4A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vere agenesis or failure of commissural connectiv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87CA6C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alateral forebrain projec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6D49A8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62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vere reduction or disorganization of commissural projecti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AF8342" w14:textId="77777777" w:rsidR="00CD2530" w:rsidRPr="002F66FC" w:rsidRDefault="00CD2530" w:rsidP="00780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 imaging in o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ica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y 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are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ryo</w:t>
            </w:r>
            <w:r w:rsidRPr="002F66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, confocal microscopy</w:t>
            </w:r>
          </w:p>
        </w:tc>
      </w:tr>
    </w:tbl>
    <w:p w14:paraId="4A091FF4" w14:textId="77777777" w:rsidR="001E06E7" w:rsidRPr="001E06E7" w:rsidRDefault="001E06E7">
      <w:pPr>
        <w:rPr>
          <w:rFonts w:ascii="Times New Roman" w:hAnsi="Times New Roman" w:cs="Times New Roman"/>
          <w:sz w:val="22"/>
          <w:szCs w:val="22"/>
        </w:rPr>
      </w:pPr>
    </w:p>
    <w:p w14:paraId="61D92B48" w14:textId="77777777" w:rsidR="001E06E7" w:rsidRPr="001E06E7" w:rsidRDefault="001E06E7">
      <w:pPr>
        <w:rPr>
          <w:rFonts w:ascii="Times New Roman" w:hAnsi="Times New Roman" w:cs="Times New Roman"/>
          <w:sz w:val="22"/>
          <w:szCs w:val="22"/>
        </w:rPr>
      </w:pPr>
    </w:p>
    <w:sectPr w:rsidR="001E06E7" w:rsidRPr="001E06E7" w:rsidSect="00F64C9B">
      <w:pgSz w:w="11910" w:h="16840"/>
      <w:pgMar w:top="1440" w:right="1440" w:bottom="1440" w:left="1440" w:header="749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6FC"/>
    <w:rsid w:val="0001466D"/>
    <w:rsid w:val="001E06E7"/>
    <w:rsid w:val="00222753"/>
    <w:rsid w:val="002F66FC"/>
    <w:rsid w:val="00560EDE"/>
    <w:rsid w:val="00565C19"/>
    <w:rsid w:val="00583FC7"/>
    <w:rsid w:val="006B1739"/>
    <w:rsid w:val="007D28A8"/>
    <w:rsid w:val="007E5246"/>
    <w:rsid w:val="00860E2D"/>
    <w:rsid w:val="008C7185"/>
    <w:rsid w:val="00A7012F"/>
    <w:rsid w:val="00AD3020"/>
    <w:rsid w:val="00BA047B"/>
    <w:rsid w:val="00CC65AA"/>
    <w:rsid w:val="00CD2530"/>
    <w:rsid w:val="00D2259F"/>
    <w:rsid w:val="00F6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FBF26"/>
  <w15:chartTrackingRefBased/>
  <w15:docId w15:val="{F6975AF1-7D0A-0949-8EE2-5679F957A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F66FC"/>
    <w:rPr>
      <w:b/>
      <w:bCs/>
    </w:rPr>
  </w:style>
  <w:style w:type="character" w:customStyle="1" w:styleId="apple-converted-space">
    <w:name w:val="apple-converted-space"/>
    <w:basedOn w:val="DefaultParagraphFont"/>
    <w:rsid w:val="002F6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3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ma</dc:creator>
  <cp:keywords/>
  <dc:description/>
  <cp:lastModifiedBy>Ayushma</cp:lastModifiedBy>
  <cp:revision>4</cp:revision>
  <dcterms:created xsi:type="dcterms:W3CDTF">2026-03-25T08:31:00Z</dcterms:created>
  <dcterms:modified xsi:type="dcterms:W3CDTF">2026-04-04T04:41:00Z</dcterms:modified>
</cp:coreProperties>
</file>